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Appendix. Medical Outcomes Study – Social Support Survey: Scale Items (Sherbourne et al., 199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eople sometimes look to others for companionship, assistance, or other types of support. How often is each of the following kinds of support available to you if you need it?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190"/>
        <w:gridCol w:w="1191"/>
        <w:gridCol w:w="1191"/>
        <w:gridCol w:w="1191"/>
        <w:gridCol w:w="1191"/>
      </w:tblGrid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ne of the time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 little of the time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me of the time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st of the time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ll of the time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 Someone to help you if you were confined to bed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 Someone you can count on to listen to you when you need to talk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 Someone to give you good advice about a crisis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 Someone to take you to the doctor if you needed it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 Someone who shows you love and affection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 Someone to have a good time with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 Someone to give you information to help you understand a situation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 Someone to confide in or talk to about yourself or your problems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 Someone who hugs you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 Someone to get together with for relaxation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 Someone to prepare your meals if you were unable to do it yourself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 Someone  whose advice you really want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 Someone to do things with to help you get your mind off things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 Someone to help with daily chores if you were sick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 Someone to share your most private worries and fears with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 Someone to turn to for suggestions about how to deal with a personal problem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 Someone to do something enjoyable with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 Someone who understands your problem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 Someone to love and make you feel wanted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7T20:02:00Z</dcterms:created>
  <dc:creator>Clara Tam</dc:creator>
  <dc:description/>
  <cp:keywords/>
  <dc:language>en-US</dc:language>
  <cp:lastModifiedBy>Clara Tam</cp:lastModifiedBy>
  <dcterms:modified xsi:type="dcterms:W3CDTF">2023-11-07T20:02:00Z</dcterms:modified>
  <cp:revision>2</cp:revision>
  <dc:subject/>
  <dc:title/>
</cp:coreProperties>
</file>